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F1F" w:rsidRPr="001521C3" w:rsidRDefault="00E94F1F" w:rsidP="00E94F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21C3">
        <w:rPr>
          <w:rFonts w:ascii="Times New Roman" w:hAnsi="Times New Roman" w:cs="Times New Roman"/>
          <w:b/>
          <w:sz w:val="24"/>
          <w:szCs w:val="24"/>
        </w:rPr>
        <w:t>Table S1.</w:t>
      </w:r>
      <w:r w:rsidRPr="001521C3">
        <w:rPr>
          <w:rFonts w:ascii="Times New Roman" w:hAnsi="Times New Roman" w:cs="Times New Roman"/>
          <w:b/>
          <w:bCs/>
          <w:sz w:val="24"/>
          <w:szCs w:val="24"/>
        </w:rPr>
        <w:t xml:space="preserve"> Peptide pools and sequences of </w:t>
      </w:r>
      <w:r w:rsidRPr="001521C3">
        <w:rPr>
          <w:rFonts w:ascii="Times New Roman" w:hAnsi="Times New Roman" w:cs="Times New Roman"/>
          <w:b/>
          <w:bCs/>
          <w:i/>
          <w:sz w:val="24"/>
          <w:szCs w:val="24"/>
        </w:rPr>
        <w:t>P. falciparum</w:t>
      </w:r>
      <w:r w:rsidRPr="001521C3">
        <w:rPr>
          <w:rFonts w:ascii="Times New Roman" w:hAnsi="Times New Roman" w:cs="Times New Roman"/>
          <w:b/>
          <w:bCs/>
          <w:sz w:val="24"/>
          <w:szCs w:val="24"/>
        </w:rPr>
        <w:t xml:space="preserve"> antigens tested by ELI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21C3">
        <w:rPr>
          <w:rFonts w:ascii="Times New Roman" w:hAnsi="Times New Roman" w:cs="Times New Roman"/>
          <w:b/>
          <w:bCs/>
          <w:sz w:val="24"/>
          <w:szCs w:val="24"/>
        </w:rPr>
        <w:t>pot describe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521C3">
        <w:rPr>
          <w:rFonts w:ascii="Times New Roman" w:hAnsi="Times New Roman" w:cs="Times New Roman"/>
          <w:b/>
          <w:bCs/>
          <w:sz w:val="24"/>
          <w:szCs w:val="24"/>
        </w:rPr>
        <w:t xml:space="preserve"> in Tables 2 and 3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2320"/>
        <w:gridCol w:w="2380"/>
        <w:gridCol w:w="2420"/>
      </w:tblGrid>
      <w:tr w:rsidR="00E94F1F" w:rsidRPr="001306FB" w:rsidTr="009548C1">
        <w:trPr>
          <w:trHeight w:val="402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02 A02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08 A02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09 A02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09 B07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NQHLLGVLILPVLIL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YLELQDLLLKRFQVF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RLPHINFYLKFQKKD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STKNPRGYMKQMKL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PVLILLSGELSVFVH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ILYEWAKFLIKENDN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SLFSLFSLFFIYLFI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KEIALRKHGSLLTVK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IFYCLMLVLSNYLLY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AHFLMLANLKYLELQ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IYLFIIIFVFPFVLK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IIFVFPFVLKNMIHS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GVLILPVLILLSGEL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DLLLKRFQVFKNEEI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KKNYNETLVHINIYL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MTTPFSLFSLFSLFF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TSLHTWQMWGCLITV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HSYVYAPCEMETSKE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KEIALRKHGSLLTVK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DYFDDRLPHINFYLK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PELLTAEILFVALTL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CEWLVNKIHISNDEQ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HLYLDIKDDIFHLDD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DFDTPVCINQNDNT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NYLLYKTPCIASYPV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SNFYSLIKFPYQDIL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NSSSSTNKINKTSKL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TLTNPYDIHEIDNE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FKGYLAILCVIIGRS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AKFLIKENDNTNITY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FVQNFFDKVTREQNA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LLTVKNLYNNKLLNI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CNVFVMYRLFLDVIP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KENDNTNITYIPQKV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INIYLCKECKALDN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NNNNNNIHRDHLYLD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VALTLCNVFVMYRLF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YQDILNISKNIKNMS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KTSKLIHKFKKTKTI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CKECKALDNNFRMIS </w:t>
            </w:r>
          </w:p>
        </w:tc>
      </w:tr>
      <w:tr w:rsidR="00E94F1F" w:rsidRPr="001306FB" w:rsidTr="009548C1">
        <w:trPr>
          <w:trHeight w:val="199"/>
        </w:trPr>
        <w:tc>
          <w:tcPr>
            <w:tcW w:w="2260" w:type="dxa"/>
            <w:noWrap/>
            <w:hideMark/>
          </w:tcPr>
          <w:p w:rsidR="00E94F1F" w:rsidRPr="001306FB" w:rsidRDefault="00E94F1F" w:rsidP="009548C1"/>
        </w:tc>
        <w:tc>
          <w:tcPr>
            <w:tcW w:w="2320" w:type="dxa"/>
            <w:noWrap/>
            <w:hideMark/>
          </w:tcPr>
          <w:p w:rsidR="00E94F1F" w:rsidRPr="001306FB" w:rsidRDefault="00E94F1F" w:rsidP="009548C1"/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402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26 B07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56 A01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56 B62 (B15)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61 A02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EYLNTPYYDYFDLYV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LVNNFSTKYVLIYE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IATLSVGVQNTFQGP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YFCLFTILFWLSLVS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ETTDLAAILGSLDNS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HTTATHTNNILYNP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LSYATFLFFSFILIN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YMAENKFNLPMSSEV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CNNDKVGDKNKKLSN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SEENELVNNFSTKYV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DIIKLLKDLIKYLHI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FLLEKISLITFVEDL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IIRFPFSVSKDIKKY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LKEMEESKLKMKYS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EELLNEAYNAFSDYY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NYEKGLSLINLIVHS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HKTLDRNNLYKSNDV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AKAGSLINHLSYAT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SLINHLSYATFLFFS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AKYLIFFFKNLHVWK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DIYFAEKLIYEYLNT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EAYNAFSDYYYFFPY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FKKLCNSKAAFNNTL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QIDKLNKTLFEIKNK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QPTTLLNSRFFLIHF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IDEEGIRKLLENSF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PQTVILTVIQSFMLM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NHMMLSNEQFINKNK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PYYDYFDLYVKTLNE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FLITGILCELRNGN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DIIKLLKDLIKYLHI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TILFWLSLVSGENVN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YKDLREVYFMNDNDL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TCVDDELKDIYKESI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KHYTKHGATSFIQSR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NIVLGKIHNILKDFN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NNNKQNEIVDETTDL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DDYLCSEPKYENICI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MIERLIKIHENLTKY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QNINYMNNYLNSIQY</w:t>
            </w:r>
          </w:p>
        </w:tc>
      </w:tr>
      <w:tr w:rsidR="00E94F1F" w:rsidRPr="001306FB" w:rsidTr="009548C1">
        <w:trPr>
          <w:trHeight w:val="199"/>
        </w:trPr>
        <w:tc>
          <w:tcPr>
            <w:tcW w:w="2260" w:type="dxa"/>
            <w:noWrap/>
            <w:hideMark/>
          </w:tcPr>
          <w:p w:rsidR="00E94F1F" w:rsidRPr="001306FB" w:rsidRDefault="00E94F1F" w:rsidP="009548C1"/>
        </w:tc>
        <w:tc>
          <w:tcPr>
            <w:tcW w:w="2320" w:type="dxa"/>
            <w:noWrap/>
            <w:hideMark/>
          </w:tcPr>
          <w:p w:rsidR="00E94F1F" w:rsidRPr="001306FB" w:rsidRDefault="00E94F1F" w:rsidP="009548C1"/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402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61  A03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78  B07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84  A02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116   A02 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KLNEVNDLKTIIIDE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QGEMKMAPPDYRIDI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EENLFEWSKTVTNHP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FGPKALPELPPQIYM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NMDNKKRMYNYNKHK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MLTVAGPRSQTELFE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MKLRILKKHYYVVFI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KVLPVCPVELLPKYP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TGDFIIKLYTNYVNY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QITFRPKVDIMYDAD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TNALKGYNIEVCEAG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SEFGPKPLPELPPQI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MNNYLNSIQYNKTLT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IFKLPNNILDDTAKA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VALDGAHGKVNRSKK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GPKPLPELPPRIETK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KVDVIDEKTKKKIAN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MAPPDYRIDIKEKPS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ESQLGGKITKIINVS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PLPELPPRIEMKLPK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GMMIKTDKKYLYNLK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PNTVLEIEPDNNLK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EADSLIDPGYRAQIY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CPVELLPKYPTPTYP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NPKYMNYETYYKKIF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LVLHAKEREVGYFKR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PLDGTVLTGFKVEFH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FSKDSNIDYQPYVYT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TDEEKRILHISGVFK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DTAKATYKNGILEI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STLQPVNGWIRKENA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KLVKQLPFEGESSYR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QNSELYPKDSKKFDK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EIEPDNNLKKQITFR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CENVSLWMKFFDIYG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PKPLPELPPKIYMQP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KLKDQIKITSDILYK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KEKPSIPKSKNALVN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>KHTSVFPGLYFIGIG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KLVKPLPFEGESNYR</w:t>
            </w:r>
          </w:p>
        </w:tc>
      </w:tr>
      <w:tr w:rsidR="00E94F1F" w:rsidRPr="001306FB" w:rsidTr="009548C1">
        <w:trPr>
          <w:trHeight w:val="199"/>
        </w:trPr>
        <w:tc>
          <w:tcPr>
            <w:tcW w:w="2260" w:type="dxa"/>
            <w:noWrap/>
            <w:hideMark/>
          </w:tcPr>
          <w:p w:rsidR="00E94F1F" w:rsidRPr="001306FB" w:rsidRDefault="00E94F1F" w:rsidP="009548C1"/>
        </w:tc>
        <w:tc>
          <w:tcPr>
            <w:tcW w:w="2320" w:type="dxa"/>
            <w:noWrap/>
            <w:hideMark/>
          </w:tcPr>
          <w:p w:rsidR="00E94F1F" w:rsidRPr="001306FB" w:rsidRDefault="00E94F1F" w:rsidP="009548C1"/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402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106  A02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106  B07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121 A03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144 A02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SCDQIIKLGDIINSV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YSYYRPFDPTRDTNT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NLLKKFHITKYDYKI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IGDTLSNKVGELWHS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VNNVLCINLDSVNGN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TTTNHFPKPREQLVG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NLLKKFHITKYDYKI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MNKFTYCITLLIALV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NFLSRYNNSVLNNMQ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FPKPREQLVGGSSML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KEYVLKTIYRKKNVD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HLNSFIDIVSTKVVN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lastRenderedPageBreak/>
              <w:t>FFCFFLLSCIVHLSR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KGNAPFNFTIIPYNY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KYNFNSSKRKIKK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LSNGNNLEKFMILLE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MNLLVFFCFFLLSCI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NPVDENNHIIDSTKK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EIQIENLLKKFHITK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>IQKLEEQEKALLQ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NEKIISINSTVNNVL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IPYNYVNNSTEENNN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ESLKILKNAKHIKK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KAKEKLLSLYQKHKG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EQLVGGSSMLISKIK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PHKPGKYFIVYSYYR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KDNLMVNRNIKYPSG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FSILLKSLVIPIAVQ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GNTKVPGNVPELKAR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NHQIPVSNIFSENID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EDEKVNINDAEKID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ATQKLDEQSKNIAQP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FNFTIIPYNYVNNST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PGNVPELKARIFSEE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VNTILPSWDIKYNF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KKLGSKAKEKLLSL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>LISKNLKNSSNPVDE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>ESAENNHTNSLNPNE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VNLAIKEYVLKTIYR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KLKDKFKNSKFGQKL </w:t>
            </w:r>
          </w:p>
        </w:tc>
      </w:tr>
      <w:tr w:rsidR="00E94F1F" w:rsidRPr="001306FB" w:rsidTr="009548C1">
        <w:trPr>
          <w:trHeight w:val="199"/>
        </w:trPr>
        <w:tc>
          <w:tcPr>
            <w:tcW w:w="2260" w:type="dxa"/>
            <w:noWrap/>
            <w:hideMark/>
          </w:tcPr>
          <w:p w:rsidR="00E94F1F" w:rsidRPr="001306FB" w:rsidRDefault="00E94F1F" w:rsidP="009548C1"/>
        </w:tc>
        <w:tc>
          <w:tcPr>
            <w:tcW w:w="2320" w:type="dxa"/>
            <w:noWrap/>
            <w:hideMark/>
          </w:tcPr>
          <w:p w:rsidR="00E94F1F" w:rsidRPr="001306FB" w:rsidRDefault="00E94F1F" w:rsidP="009548C1"/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402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>Pf144  A03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>Pf144 B07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01 B07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13 A02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LALIQTEFIRKLKDK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PIAVQFIRKNLNKW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DKNPPLLTNHILPNL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LKNHVLFLQMMNVNL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LLSLYQKHKGKLRHF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LIALVLPIRSIQLHS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NQPHPVLKPDGLLVG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ENILVDEFKKLKNHV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FKNSKFGQKLKKLGS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KSLVIPIAVQFIRKN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roofErr w:type="spellStart"/>
            <w:r w:rsidRPr="001306FB">
              <w:t>DNRPfEYQNNFPf</w:t>
            </w:r>
            <w:proofErr w:type="spellEnd"/>
            <w:r w:rsidRPr="001306FB">
              <w:t xml:space="preserve">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SVRLFEESLGIRKNK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IDIVSTKVVNKLEDD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KLRHFFSILLKSLVI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RILIHPEWRNNNHNY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MHDFFLKSKFNILSS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FGQKLKKLGSKAKEK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IAQPIINRLYNSFE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roofErr w:type="spellStart"/>
            <w:r w:rsidRPr="001306FB">
              <w:t>MGPfGNEPNSDNRPf</w:t>
            </w:r>
            <w:proofErr w:type="spellEnd"/>
            <w:r w:rsidRPr="001306FB">
              <w:t xml:space="preserve">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DEFKKLKNHVLFLQM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IINRLYNSFEDKIEE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FDASAYEGKNLALIQ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roofErr w:type="spellStart"/>
            <w:r w:rsidRPr="001306FB">
              <w:t>LRYDPMGPfGNEPNS</w:t>
            </w:r>
            <w:proofErr w:type="spellEnd"/>
            <w:r w:rsidRPr="001306FB">
              <w:t xml:space="preserve">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MNVNLQKQLLTNHLI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LSNGNNLEKFMILLE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VNYAPLNYIEIGDTL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PNNKFFNPGKLRYDP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DKKKNGTMYILLKKI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IQLHSVNYAPLNYIE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LNKWKQRTLEATQKL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QIHTSDTYNLNILKI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YQNFQNADKNFLYLL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DELNALGQLDKDKQD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YCITLLIALVLPIRS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ITMKPHPQNCDKNYL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QKQLLTNHLINTPKI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LPIRSIQLHSVNYAP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QRTLEATQKLDEQS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IEDPSSIHSCTINIQ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LLKKILSSRFNQMIF </w:t>
            </w:r>
          </w:p>
        </w:tc>
      </w:tr>
      <w:tr w:rsidR="00E94F1F" w:rsidRPr="001306FB" w:rsidTr="009548C1">
        <w:trPr>
          <w:trHeight w:val="199"/>
        </w:trPr>
        <w:tc>
          <w:tcPr>
            <w:tcW w:w="2260" w:type="dxa"/>
            <w:noWrap/>
            <w:hideMark/>
          </w:tcPr>
          <w:p w:rsidR="00E94F1F" w:rsidRPr="001306FB" w:rsidRDefault="00E94F1F" w:rsidP="009548C1"/>
        </w:tc>
        <w:tc>
          <w:tcPr>
            <w:tcW w:w="2320" w:type="dxa"/>
            <w:noWrap/>
            <w:hideMark/>
          </w:tcPr>
          <w:p w:rsidR="00E94F1F" w:rsidRPr="001306FB" w:rsidRDefault="00E94F1F" w:rsidP="009548C1"/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402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13 B07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>Pf51 B07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51 B62 (B15)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72 A01:03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SVRLFEESLGIRKNK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FMVPMKFYINHEMYN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LLLEKTFYGSDTFRV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FIKECSDFNFNEYEQ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MPHHIIINNKTEVSS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EDNSVDVYLNNILVE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DVYLNNILVEYKYE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HINYEYILKQGFIK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LFLQMMNVNLQKQLL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KKRKSNATMAINRD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TFYGSDTFRVFEDFD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EGEEITISYGNVNND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FKKDRNNNDDLGVMH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KKTPENIYKEIYENN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SLSHLKQYKNIYVN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LLLLEYGFIEKEKET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TNHLINTPKIMPHHI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SYNLERKNNKYLNFL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IMKYTIIISGLVLLF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KTSNILRNYSTFFF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MNNFYNNFNKNSLFN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EVEGEVKGKVVEGIE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NESYTFMVPMKFYI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NVNNDLLLLEYGFIE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NQMIFVSSIFISFYL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KTINTSYKNRVLKE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NLNHEKSYFHNKTI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INELYNFIMLRFYE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RMTSLKNELNEQLIY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DKHLPSYNLERKNN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LVLLFCISFIIYYFD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KQLNIIDDNQSVYQR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EPTANLLQDKNKIND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FQENDNNDSVIMKYT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KSYFHNKTINTSYKN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YGFIEKEKETKVYFH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INKHWQRALKISQLQ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IITRKKTPENIYKE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KKKSIDKHLPSYNLE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FDTKNLESAHITRKK </w:t>
            </w:r>
          </w:p>
        </w:tc>
      </w:tr>
      <w:tr w:rsidR="00E94F1F" w:rsidRPr="001306FB" w:rsidTr="009548C1">
        <w:trPr>
          <w:trHeight w:val="199"/>
        </w:trPr>
        <w:tc>
          <w:tcPr>
            <w:tcW w:w="2260" w:type="dxa"/>
            <w:noWrap/>
            <w:hideMark/>
          </w:tcPr>
          <w:p w:rsidR="00E94F1F" w:rsidRPr="001306FB" w:rsidRDefault="00E94F1F" w:rsidP="009548C1"/>
        </w:tc>
        <w:tc>
          <w:tcPr>
            <w:tcW w:w="2320" w:type="dxa"/>
            <w:noWrap/>
            <w:hideMark/>
          </w:tcPr>
          <w:p w:rsidR="00E94F1F" w:rsidRPr="001306FB" w:rsidRDefault="00E94F1F" w:rsidP="009548C1"/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402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>Pf72 A02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>Pf72 B07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72  B62 (B15)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77  A01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LKYWDIKLTLVVTYI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INNAQVQIEPSLLKN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MLKHKYALYRCIRTI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ENVNKLIKYKIILK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SKVNINHLTSWDHFL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VDKLPLIMLDSLEQV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VCTHAIKMKSPLNLY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IILVLLKCVLSYNLN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ILIKLIDEIIYEHFS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HYIQSTHPSALQNV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SQNNHNQPLIPSSII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VDDFSDDIGFVKTSM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VDKLPLIMLDSLEQV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YALYRCIRTILISLL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HINYEYILKQGFIKY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LEEVSDHVVQNISK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EINKLDSITILLYDI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YINILLYVYNFNNTL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INELYNFIMLRFYEY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SLTIEEKLNLFDGLL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HSNDLSSGHKNVNNN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LEPFKNVPKERNNIN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LQINMLHSHKSINLS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NNNFSLNTYVRKDDV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VVTYIHFISKYINIL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QPLIPSSIIQNIQS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ILFTNNKIFIELDKI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EEGLSDDFKNNLSNY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YDFVMHIYSYVCTHA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CIRTILISLLIYIWL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IFNLFENIFNYDFVM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EIELVNFISTNYDKF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NYDNIIQEIQMFVNH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SVYQRFDTKNLESAH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YEHFSHINYEYILKQ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NIQKMVDDFSDDIGF </w:t>
            </w: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WDHFLSIDSEMVVIQ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FWERKLEPFKNVPKE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r w:rsidRPr="001306FB">
              <w:t xml:space="preserve">TIKYVAYNNSIFNLF </w:t>
            </w: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r w:rsidRPr="001306FB">
              <w:t xml:space="preserve">NDDIKEIELVNFIST </w:t>
            </w:r>
          </w:p>
        </w:tc>
      </w:tr>
      <w:tr w:rsidR="00E94F1F" w:rsidRPr="001306FB" w:rsidTr="009548C1">
        <w:trPr>
          <w:trHeight w:val="199"/>
        </w:trPr>
        <w:tc>
          <w:tcPr>
            <w:tcW w:w="2260" w:type="dxa"/>
            <w:noWrap/>
            <w:hideMark/>
          </w:tcPr>
          <w:p w:rsidR="00E94F1F" w:rsidRPr="001306FB" w:rsidRDefault="00E94F1F" w:rsidP="009548C1"/>
        </w:tc>
        <w:tc>
          <w:tcPr>
            <w:tcW w:w="2320" w:type="dxa"/>
            <w:noWrap/>
            <w:hideMark/>
          </w:tcPr>
          <w:p w:rsidR="00E94F1F" w:rsidRPr="001306FB" w:rsidRDefault="00E94F1F" w:rsidP="009548C1"/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402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>Pf83  A02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  <w:r w:rsidRPr="001306FB">
              <w:rPr>
                <w:b/>
                <w:bCs/>
              </w:rPr>
              <w:t xml:space="preserve">Pf131   A02 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</w:p>
        </w:tc>
        <w:tc>
          <w:tcPr>
            <w:tcW w:w="2420" w:type="dxa"/>
            <w:noWrap/>
            <w:hideMark/>
          </w:tcPr>
          <w:p w:rsidR="00E94F1F" w:rsidRPr="001306FB" w:rsidRDefault="00E94F1F" w:rsidP="009548C1">
            <w:pPr>
              <w:rPr>
                <w:b/>
                <w:bCs/>
              </w:rPr>
            </w:pPr>
          </w:p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ILIFTIFSVVNIVVL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GYTEYEYLGLTLMNV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NIVVLLICVILSIKK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CEAQYVNEFLITVNY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MLMKISRYFFLLYLI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FKLLELKNLLKKV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FRTTYILIFTIFSVV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LLKILIGLCIKLGY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KAHLDFFLRYRTGFI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VEETLLKILIGLCI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NNRLLNEHAHCDAWS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SKILDEKYKSIMHQF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SRYFFLLYLIKAHLD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ELNLLFPDVCKIGK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LLYLIKAHLDFFLRY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IYSRLLNESILLNKL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EKKKKFRTTYILIFT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QNNNMHSLKEQEQIV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  <w:tr w:rsidR="00E94F1F" w:rsidRPr="001306FB" w:rsidTr="009548C1">
        <w:trPr>
          <w:trHeight w:val="300"/>
        </w:trPr>
        <w:tc>
          <w:tcPr>
            <w:tcW w:w="2260" w:type="dxa"/>
            <w:noWrap/>
            <w:hideMark/>
          </w:tcPr>
          <w:p w:rsidR="00E94F1F" w:rsidRPr="001306FB" w:rsidRDefault="00E94F1F" w:rsidP="009548C1">
            <w:r w:rsidRPr="001306FB">
              <w:t xml:space="preserve">FFLRYRTGFIRSRLE </w:t>
            </w:r>
          </w:p>
        </w:tc>
        <w:tc>
          <w:tcPr>
            <w:tcW w:w="2320" w:type="dxa"/>
            <w:noWrap/>
            <w:hideMark/>
          </w:tcPr>
          <w:p w:rsidR="00E94F1F" w:rsidRPr="001306FB" w:rsidRDefault="00E94F1F" w:rsidP="009548C1">
            <w:r w:rsidRPr="001306FB">
              <w:t xml:space="preserve">NFKLLELKNLLKKVK </w:t>
            </w:r>
          </w:p>
        </w:tc>
        <w:tc>
          <w:tcPr>
            <w:tcW w:w="2380" w:type="dxa"/>
            <w:noWrap/>
            <w:hideMark/>
          </w:tcPr>
          <w:p w:rsidR="00E94F1F" w:rsidRPr="001306FB" w:rsidRDefault="00E94F1F" w:rsidP="009548C1"/>
        </w:tc>
        <w:tc>
          <w:tcPr>
            <w:tcW w:w="2420" w:type="dxa"/>
            <w:noWrap/>
            <w:hideMark/>
          </w:tcPr>
          <w:p w:rsidR="00E94F1F" w:rsidRPr="001306FB" w:rsidRDefault="00E94F1F" w:rsidP="009548C1"/>
        </w:tc>
      </w:tr>
    </w:tbl>
    <w:p w:rsidR="00E94F1F" w:rsidRDefault="00E94F1F" w:rsidP="00E94F1F"/>
    <w:p w:rsidR="00E94F1F" w:rsidRDefault="00E94F1F" w:rsidP="00E94F1F">
      <w:pPr>
        <w:rPr>
          <w:rFonts w:ascii="Times New Roman" w:hAnsi="Times New Roman" w:cs="Times New Roman"/>
          <w:sz w:val="24"/>
          <w:szCs w:val="24"/>
        </w:rPr>
      </w:pPr>
      <w:r w:rsidRPr="001521C3">
        <w:rPr>
          <w:rFonts w:ascii="Times New Roman" w:hAnsi="Times New Roman" w:cs="Times New Roman"/>
          <w:sz w:val="24"/>
          <w:szCs w:val="24"/>
        </w:rPr>
        <w:t xml:space="preserve">Peptides were predicted as T cell epitopes for each subject HLA haplotype using predicative T cell epitope algorithms (see Methods). Each pool comprised ten 15mer peptides each containing a predicted epitope. </w:t>
      </w:r>
    </w:p>
    <w:p w:rsidR="00925EF4" w:rsidRPr="00E94F1F" w:rsidRDefault="00925E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5EF4" w:rsidRPr="00E94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F1F"/>
    <w:rsid w:val="00925EF4"/>
    <w:rsid w:val="00E9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F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F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1</cp:revision>
  <dcterms:created xsi:type="dcterms:W3CDTF">2015-06-01T20:06:00Z</dcterms:created>
  <dcterms:modified xsi:type="dcterms:W3CDTF">2015-06-01T20:07:00Z</dcterms:modified>
</cp:coreProperties>
</file>